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3CAD40" w14:textId="453548E8" w:rsidR="00C566A8" w:rsidRDefault="00C938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1</w:t>
      </w:r>
      <w:r w:rsidR="00000000">
        <w:rPr>
          <w:rFonts w:ascii="Times New Roman" w:hAnsi="Times New Roman" w:cs="Times New Roman" w:hint="eastAsia"/>
        </w:rPr>
        <w:t>.</w:t>
      </w:r>
      <w:r w:rsidR="00000000">
        <w:rPr>
          <w:rFonts w:ascii="Times New Roman" w:hAnsi="Times New Roman" w:cs="Times New Roman"/>
        </w:rPr>
        <w:t>Bootstrap confidence intervals for the edge weights of the network model.</w:t>
      </w:r>
    </w:p>
    <w:p w14:paraId="6FCF53AD" w14:textId="77777777" w:rsidR="00C566A8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is section presents the 95% bootstrap confidence intervals for the edge weights of the network model. These confidence intervals help assess the stability and reliability of the network connections.</w:t>
      </w:r>
    </w:p>
    <w:p w14:paraId="7FCA1578" w14:textId="77777777" w:rsidR="00C566A8" w:rsidRDefault="00C566A8">
      <w:pPr>
        <w:jc w:val="center"/>
        <w:rPr>
          <w:rFonts w:ascii="Times New Roman" w:hAnsi="Times New Roman" w:cs="Times New Roman"/>
        </w:rPr>
      </w:pPr>
    </w:p>
    <w:p w14:paraId="06A6A5F1" w14:textId="008AB56B" w:rsidR="00C566A8" w:rsidRDefault="0000000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1: Bootstrap Confidence Intervals for Edge Weights</w:t>
      </w:r>
    </w:p>
    <w:p w14:paraId="4238C014" w14:textId="77777777" w:rsidR="00C566A8" w:rsidRDefault="00000000">
      <w:r>
        <w:rPr>
          <w:rFonts w:hint="eastAsia"/>
          <w:noProof/>
        </w:rPr>
        <w:drawing>
          <wp:inline distT="0" distB="0" distL="114300" distR="114300" wp14:anchorId="7BDA5300" wp14:editId="209C9DF9">
            <wp:extent cx="5722723" cy="5852497"/>
            <wp:effectExtent l="0" t="0" r="5080" b="2540"/>
            <wp:docPr id="1" name="图片 1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46431" cy="58767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2D9B95" w14:textId="77777777" w:rsidR="00C566A8" w:rsidRDefault="00C566A8"/>
    <w:p w14:paraId="6EB64E36" w14:textId="77777777" w:rsidR="00C566A8" w:rsidRDefault="00C566A8"/>
    <w:p w14:paraId="62E35877" w14:textId="77777777" w:rsidR="00C566A8" w:rsidRDefault="00C566A8"/>
    <w:p w14:paraId="46C5A7D2" w14:textId="77777777" w:rsidR="00C566A8" w:rsidRDefault="00C566A8"/>
    <w:p w14:paraId="27C3EDEB" w14:textId="77777777" w:rsidR="00C566A8" w:rsidRDefault="00C566A8"/>
    <w:p w14:paraId="228B26EA" w14:textId="77777777" w:rsidR="00C566A8" w:rsidRDefault="00C566A8"/>
    <w:p w14:paraId="4F60B0FB" w14:textId="77777777" w:rsidR="00C566A8" w:rsidRDefault="00C566A8"/>
    <w:p w14:paraId="4B725C15" w14:textId="77777777" w:rsidR="00C566A8" w:rsidRDefault="00C566A8"/>
    <w:p w14:paraId="7D4375BB" w14:textId="77777777" w:rsidR="00C566A8" w:rsidRDefault="00C566A8"/>
    <w:p w14:paraId="20087A8D" w14:textId="77777777" w:rsidR="00C566A8" w:rsidRDefault="00C566A8"/>
    <w:p w14:paraId="00523131" w14:textId="77777777" w:rsidR="00C566A8" w:rsidRDefault="00C566A8"/>
    <w:p w14:paraId="6C35E097" w14:textId="6D80BE33" w:rsidR="00C566A8" w:rsidRDefault="00C938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000000">
        <w:rPr>
          <w:rFonts w:ascii="Times New Roman" w:hAnsi="Times New Roman" w:cs="Times New Roman"/>
        </w:rPr>
        <w:t>2</w:t>
      </w:r>
      <w:r w:rsidR="00000000">
        <w:rPr>
          <w:rFonts w:ascii="Times New Roman" w:hAnsi="Times New Roman" w:cs="Times New Roman" w:hint="eastAsia"/>
        </w:rPr>
        <w:t>.Edge weights identified as significantly different via bootstrap difference test.</w:t>
      </w:r>
    </w:p>
    <w:p w14:paraId="69F5FF1C" w14:textId="77777777" w:rsidR="00C566A8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is section shows the edge weights that were identified as significantly different through the bootstrap difference test. This analysis is crucial for identifying important structural relationships in the network.</w:t>
      </w:r>
    </w:p>
    <w:p w14:paraId="1D48BFCC" w14:textId="77777777" w:rsidR="00C566A8" w:rsidRDefault="00C566A8">
      <w:pPr>
        <w:rPr>
          <w:rFonts w:ascii="Times New Roman" w:hAnsi="Times New Roman" w:cs="Times New Roman"/>
        </w:rPr>
      </w:pPr>
    </w:p>
    <w:p w14:paraId="0AF2BACC" w14:textId="465CEC93" w:rsidR="00C566A8" w:rsidRDefault="0000000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2: Edge Weights Identified as Significantly Different via Bootstrap Difference Test</w:t>
      </w:r>
    </w:p>
    <w:p w14:paraId="1CF4D4BE" w14:textId="77777777" w:rsidR="00C566A8" w:rsidRDefault="00000000">
      <w:r>
        <w:rPr>
          <w:noProof/>
        </w:rPr>
        <w:drawing>
          <wp:inline distT="0" distB="0" distL="114300" distR="114300" wp14:anchorId="34130F02" wp14:editId="5A33900D">
            <wp:extent cx="6163945" cy="6316980"/>
            <wp:effectExtent l="0" t="0" r="8255" b="7620"/>
            <wp:docPr id="2" name="图片 2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63945" cy="6316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922C13" w14:textId="77777777" w:rsidR="00C566A8" w:rsidRDefault="00C566A8"/>
    <w:p w14:paraId="3DB1D7CD" w14:textId="5B516381" w:rsidR="00C566A8" w:rsidRDefault="00C938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000000">
        <w:rPr>
          <w:rFonts w:ascii="Times New Roman" w:hAnsi="Times New Roman" w:cs="Times New Roman"/>
        </w:rPr>
        <w:t>3</w:t>
      </w:r>
      <w:r w:rsidR="00000000">
        <w:rPr>
          <w:rFonts w:ascii="Times New Roman" w:hAnsi="Times New Roman" w:cs="Times New Roman" w:hint="eastAsia"/>
        </w:rPr>
        <w:t>.Bootstrap difference test for node expected influence centrality indices.</w:t>
      </w:r>
    </w:p>
    <w:p w14:paraId="6AB0B9E6" w14:textId="77777777" w:rsidR="00C566A8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is section displays the results of the bootstrap difference test for node expected influence </w:t>
      </w:r>
      <w:r>
        <w:rPr>
          <w:rFonts w:ascii="Times New Roman" w:hAnsi="Times New Roman" w:cs="Times New Roman"/>
        </w:rPr>
        <w:lastRenderedPageBreak/>
        <w:t>centrality indices. These tests help identify the most influential nodes in the network.</w:t>
      </w:r>
    </w:p>
    <w:p w14:paraId="18D89203" w14:textId="77777777" w:rsidR="00C566A8" w:rsidRDefault="00C566A8">
      <w:pPr>
        <w:jc w:val="center"/>
        <w:rPr>
          <w:rFonts w:ascii="Times New Roman" w:hAnsi="Times New Roman" w:cs="Times New Roman"/>
        </w:rPr>
      </w:pPr>
    </w:p>
    <w:p w14:paraId="47662E51" w14:textId="75EC949F" w:rsidR="00C566A8" w:rsidRDefault="0000000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3: Bootstrap Difference Test for Node Expected Influence Centrality Indices</w:t>
      </w:r>
    </w:p>
    <w:p w14:paraId="360BC03A" w14:textId="77777777" w:rsidR="00C566A8" w:rsidRDefault="00000000">
      <w:r>
        <w:rPr>
          <w:noProof/>
        </w:rPr>
        <w:drawing>
          <wp:inline distT="0" distB="0" distL="114300" distR="114300" wp14:anchorId="072A28C7" wp14:editId="776B1CE7">
            <wp:extent cx="6111240" cy="5088890"/>
            <wp:effectExtent l="0" t="0" r="3810" b="6985"/>
            <wp:docPr id="3" name="图片 3" descr="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11240" cy="5088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566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566A8"/>
    <w:rsid w:val="0014656D"/>
    <w:rsid w:val="006C6597"/>
    <w:rsid w:val="00C02029"/>
    <w:rsid w:val="00C566A8"/>
    <w:rsid w:val="00C938AA"/>
    <w:rsid w:val="00E415FF"/>
    <w:rsid w:val="37E90518"/>
    <w:rsid w:val="3F69580E"/>
    <w:rsid w:val="5D5B3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7F4EC010"/>
  <w15:docId w15:val="{AC3CAC5E-CF5F-6A49-B1A9-5BC4BB066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xy</dc:creator>
  <cp:lastModifiedBy>t11271</cp:lastModifiedBy>
  <cp:revision>3</cp:revision>
  <dcterms:created xsi:type="dcterms:W3CDTF">2025-06-09T02:11:00Z</dcterms:created>
  <dcterms:modified xsi:type="dcterms:W3CDTF">2026-05-10T0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YTI1MTQxMDQwNWZiZWYwYTU0N2QwNWYxNWQ5NWYzMTUiLCJ1c2VySWQiOiIxNjUxMjI2MDcyIn0=</vt:lpwstr>
  </property>
  <property fmtid="{D5CDD505-2E9C-101B-9397-08002B2CF9AE}" pid="4" name="ICV">
    <vt:lpwstr>76C902B7BEFF4C5CA859E158EF7D6519_12</vt:lpwstr>
  </property>
</Properties>
</file>